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A2F5E4" w14:textId="70D4F1EF" w:rsidR="001A13AA" w:rsidRPr="00D03ADF" w:rsidRDefault="001A13AA" w:rsidP="001A13AA">
      <w:pPr>
        <w:pStyle w:val="NoSpacing"/>
        <w:rPr>
          <w:rFonts w:ascii="Times New Roman" w:hAnsi="Times New Roman" w:cs="Times New Roman"/>
        </w:rPr>
      </w:pPr>
      <w:r w:rsidRPr="00D03ADF">
        <w:rPr>
          <w:rFonts w:ascii="Times New Roman" w:hAnsi="Times New Roman" w:cs="Times New Roman"/>
        </w:rPr>
        <w:t>Supplementary Table</w:t>
      </w:r>
      <w:r w:rsidR="00F23CF0" w:rsidRPr="00D03ADF">
        <w:rPr>
          <w:rFonts w:ascii="Times New Roman" w:hAnsi="Times New Roman" w:cs="Times New Roman"/>
        </w:rPr>
        <w:t xml:space="preserve"> 1</w:t>
      </w:r>
      <w:r w:rsidRPr="00D03ADF">
        <w:rPr>
          <w:rFonts w:ascii="Times New Roman" w:hAnsi="Times New Roman" w:cs="Times New Roman"/>
        </w:rPr>
        <w:t xml:space="preserve"> - Providers Interview Guide</w:t>
      </w:r>
    </w:p>
    <w:p w14:paraId="0817E0EE" w14:textId="77777777" w:rsidR="001A13AA" w:rsidRDefault="001A13AA" w:rsidP="001A13AA">
      <w:pPr>
        <w:spacing w:after="40"/>
        <w:rPr>
          <w:rFonts w:asciiTheme="majorHAnsi" w:hAnsiTheme="majorHAnsi" w:cstheme="majorHAnsi"/>
        </w:rPr>
      </w:pPr>
    </w:p>
    <w:tbl>
      <w:tblPr>
        <w:tblStyle w:val="TableGrid"/>
        <w:tblW w:w="10705" w:type="dxa"/>
        <w:tblLook w:val="04A0" w:firstRow="1" w:lastRow="0" w:firstColumn="1" w:lastColumn="0" w:noHBand="0" w:noVBand="1"/>
      </w:tblPr>
      <w:tblGrid>
        <w:gridCol w:w="5058"/>
        <w:gridCol w:w="5647"/>
      </w:tblGrid>
      <w:tr w:rsidR="000D177C" w:rsidRPr="00F2718C" w14:paraId="03176112" w14:textId="77777777" w:rsidTr="000D177C">
        <w:trPr>
          <w:trHeight w:val="503"/>
        </w:trPr>
        <w:tc>
          <w:tcPr>
            <w:tcW w:w="5058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171CB7F2" w14:textId="77777777" w:rsidR="000D177C" w:rsidRPr="00D03ADF" w:rsidRDefault="000D177C" w:rsidP="00F51235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D03ADF">
              <w:rPr>
                <w:rFonts w:ascii="Times New Roman" w:hAnsi="Times New Roman" w:cs="Times New Roman"/>
              </w:rPr>
              <w:br w:type="page"/>
            </w:r>
            <w:r w:rsidRPr="00D03ADF"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  <w:t>Questions</w:t>
            </w:r>
          </w:p>
        </w:tc>
        <w:tc>
          <w:tcPr>
            <w:tcW w:w="5647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43C97C35" w14:textId="77777777" w:rsidR="000D177C" w:rsidRPr="00D03ADF" w:rsidRDefault="000D177C" w:rsidP="00F51235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D03ADF"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  <w:t>Second-Level Questions</w:t>
            </w:r>
          </w:p>
        </w:tc>
      </w:tr>
      <w:tr w:rsidR="000D177C" w:rsidRPr="000D177C" w14:paraId="144E32B5" w14:textId="77777777" w:rsidTr="000D177C">
        <w:trPr>
          <w:trHeight w:val="728"/>
        </w:trPr>
        <w:tc>
          <w:tcPr>
            <w:tcW w:w="5058" w:type="dxa"/>
          </w:tcPr>
          <w:p w14:paraId="7139E4F7" w14:textId="77777777" w:rsidR="000D177C" w:rsidRPr="00D03ADF" w:rsidRDefault="000D177C" w:rsidP="00F51235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03ADF">
              <w:rPr>
                <w:rFonts w:ascii="Times New Roman" w:hAnsi="Times New Roman" w:cs="Times New Roman"/>
                <w:bCs/>
                <w:sz w:val="22"/>
                <w:szCs w:val="22"/>
              </w:rPr>
              <w:t>Please describe your role and how long you have been in this role at this facility.</w:t>
            </w:r>
          </w:p>
          <w:p w14:paraId="5511DB14" w14:textId="77777777" w:rsidR="000D177C" w:rsidRPr="00D03ADF" w:rsidRDefault="000D177C" w:rsidP="00F51235">
            <w:pPr>
              <w:pStyle w:val="ListParagraph"/>
              <w:spacing w:after="120"/>
              <w:ind w:left="36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5647" w:type="dxa"/>
          </w:tcPr>
          <w:p w14:paraId="2B23C9CE" w14:textId="59DEF5A2" w:rsidR="000D177C" w:rsidRPr="00D03ADF" w:rsidRDefault="000D177C" w:rsidP="00F51235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D177C" w:rsidRPr="000D177C" w14:paraId="2E00483B" w14:textId="77777777" w:rsidTr="000D177C">
        <w:trPr>
          <w:trHeight w:val="1367"/>
        </w:trPr>
        <w:tc>
          <w:tcPr>
            <w:tcW w:w="5058" w:type="dxa"/>
          </w:tcPr>
          <w:p w14:paraId="6030C3EF" w14:textId="1AF2B78C" w:rsidR="000D177C" w:rsidRPr="00D03ADF" w:rsidRDefault="000D177C" w:rsidP="00F51235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03ADF">
              <w:rPr>
                <w:rFonts w:ascii="Times New Roman" w:hAnsi="Times New Roman" w:cs="Times New Roman"/>
                <w:bCs/>
                <w:sz w:val="22"/>
                <w:szCs w:val="22"/>
              </w:rPr>
              <w:t>I’d like to specifically talk about your seriously ill patients. What are some of the important decisions that you’ve discussed with patients and families?</w:t>
            </w:r>
          </w:p>
        </w:tc>
        <w:tc>
          <w:tcPr>
            <w:tcW w:w="5647" w:type="dxa"/>
          </w:tcPr>
          <w:p w14:paraId="5FC5AA26" w14:textId="7F0F13F6" w:rsidR="000D177C" w:rsidRPr="00D03ADF" w:rsidRDefault="000D177C" w:rsidP="000D177C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D03ADF">
              <w:rPr>
                <w:rFonts w:ascii="Times New Roman" w:hAnsi="Times New Roman" w:cs="Times New Roman"/>
                <w:sz w:val="22"/>
                <w:szCs w:val="22"/>
              </w:rPr>
              <w:t>What are additional important decisions you think that families and patients should consider?</w:t>
            </w:r>
          </w:p>
        </w:tc>
      </w:tr>
      <w:tr w:rsidR="000D177C" w:rsidRPr="000D177C" w14:paraId="72E0220E" w14:textId="77777777" w:rsidTr="000713E6">
        <w:trPr>
          <w:trHeight w:val="1340"/>
        </w:trPr>
        <w:tc>
          <w:tcPr>
            <w:tcW w:w="5058" w:type="dxa"/>
          </w:tcPr>
          <w:p w14:paraId="5BDFC44B" w14:textId="5408E40F" w:rsidR="000D177C" w:rsidRPr="00D03ADF" w:rsidRDefault="000D177C" w:rsidP="00F51235">
            <w:pPr>
              <w:pStyle w:val="ListParagraph"/>
              <w:numPr>
                <w:ilvl w:val="0"/>
                <w:numId w:val="1"/>
              </w:numPr>
              <w:spacing w:after="120"/>
              <w:rPr>
                <w:rStyle w:val="Strong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D03ADF">
              <w:rPr>
                <w:rStyle w:val="Strong"/>
                <w:rFonts w:ascii="Times New Roman" w:hAnsi="Times New Roman" w:cs="Times New Roman"/>
                <w:b w:val="0"/>
                <w:sz w:val="22"/>
                <w:szCs w:val="22"/>
              </w:rPr>
              <w:t>What were some challenges you faced when communicating with patients about next steps in their course?</w:t>
            </w:r>
          </w:p>
          <w:p w14:paraId="18350174" w14:textId="77777777" w:rsidR="000D177C" w:rsidRPr="00D03ADF" w:rsidRDefault="000D177C" w:rsidP="000713E6">
            <w:pPr>
              <w:spacing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5647" w:type="dxa"/>
          </w:tcPr>
          <w:p w14:paraId="44857131" w14:textId="77777777" w:rsidR="000D177C" w:rsidRPr="00D03ADF" w:rsidRDefault="000D177C" w:rsidP="00F51235">
            <w:pPr>
              <w:spacing w:after="120"/>
              <w:rPr>
                <w:ins w:id="0" w:author="Adela Wu" w:date="2021-10-29T11:23:00Z"/>
                <w:rFonts w:ascii="Times New Roman" w:hAnsi="Times New Roman" w:cs="Times New Roman"/>
                <w:sz w:val="22"/>
                <w:szCs w:val="22"/>
              </w:rPr>
            </w:pPr>
            <w:r w:rsidRPr="00D03ADF">
              <w:rPr>
                <w:rFonts w:ascii="Times New Roman" w:eastAsia="Times New Roman" w:hAnsi="Times New Roman" w:cs="Times New Roman"/>
                <w:sz w:val="22"/>
                <w:szCs w:val="22"/>
              </w:rPr>
              <w:t>How did you talk about your recommendations for the patient and family?</w:t>
            </w:r>
          </w:p>
          <w:p w14:paraId="0FE3F4D6" w14:textId="20D44A39" w:rsidR="000D177C" w:rsidRPr="00D03ADF" w:rsidRDefault="000D177C" w:rsidP="000D177C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D03ADF">
              <w:rPr>
                <w:rStyle w:val="Strong"/>
                <w:rFonts w:ascii="Times New Roman" w:hAnsi="Times New Roman" w:cs="Times New Roman"/>
                <w:b w:val="0"/>
                <w:sz w:val="22"/>
                <w:szCs w:val="22"/>
              </w:rPr>
              <w:t>How do you talk to a patient</w:t>
            </w:r>
            <w:r w:rsidR="000713E6" w:rsidRPr="00D03ADF">
              <w:rPr>
                <w:rStyle w:val="Strong"/>
                <w:rFonts w:ascii="Times New Roman" w:hAnsi="Times New Roman" w:cs="Times New Roman"/>
                <w:b w:val="0"/>
                <w:sz w:val="22"/>
                <w:szCs w:val="22"/>
              </w:rPr>
              <w:t xml:space="preserve"> </w:t>
            </w:r>
            <w:r w:rsidRPr="00D03ADF">
              <w:rPr>
                <w:rStyle w:val="Strong"/>
                <w:rFonts w:ascii="Times New Roman" w:hAnsi="Times New Roman" w:cs="Times New Roman"/>
                <w:b w:val="0"/>
                <w:sz w:val="22"/>
                <w:szCs w:val="22"/>
              </w:rPr>
              <w:t>or their family when they don’t agree with your recommendations?</w:t>
            </w:r>
          </w:p>
        </w:tc>
      </w:tr>
      <w:tr w:rsidR="000D177C" w:rsidRPr="000D177C" w14:paraId="23DBC293" w14:textId="77777777" w:rsidTr="000D177C">
        <w:trPr>
          <w:trHeight w:val="845"/>
        </w:trPr>
        <w:tc>
          <w:tcPr>
            <w:tcW w:w="5058" w:type="dxa"/>
          </w:tcPr>
          <w:p w14:paraId="1B8756BE" w14:textId="6CE70F3C" w:rsidR="000D177C" w:rsidRPr="00D03ADF" w:rsidRDefault="000D177C" w:rsidP="00F51235">
            <w:pPr>
              <w:pStyle w:val="CommentText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3ADF">
              <w:rPr>
                <w:rStyle w:val="Strong"/>
                <w:rFonts w:ascii="Times New Roman" w:hAnsi="Times New Roman" w:cs="Times New Roman"/>
                <w:b w:val="0"/>
                <w:sz w:val="22"/>
                <w:szCs w:val="22"/>
              </w:rPr>
              <w:t xml:space="preserve">I’d like to now focus on “goals-of-care planning” – the discussion between a provider and the patient about their hopes, fears, and values. </w:t>
            </w:r>
            <w:r w:rsidRPr="00D03ADF">
              <w:rPr>
                <w:rFonts w:ascii="Times New Roman" w:hAnsi="Times New Roman" w:cs="Times New Roman"/>
                <w:bCs/>
                <w:sz w:val="22"/>
                <w:szCs w:val="22"/>
              </w:rPr>
              <w:t>Some people propose that with a serious illness, this should happen regularly. Can you discuss whether you think that’s a good idea or not?</w:t>
            </w:r>
            <w:r w:rsidRPr="00D03AD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5647" w:type="dxa"/>
          </w:tcPr>
          <w:p w14:paraId="321780FB" w14:textId="77777777" w:rsidR="000D177C" w:rsidRPr="00D03ADF" w:rsidRDefault="000D177C" w:rsidP="00F51235">
            <w:pPr>
              <w:spacing w:after="1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0D177C" w:rsidRPr="000D177C" w14:paraId="43FE0A46" w14:textId="77777777" w:rsidTr="000D177C">
        <w:trPr>
          <w:trHeight w:val="845"/>
        </w:trPr>
        <w:tc>
          <w:tcPr>
            <w:tcW w:w="5058" w:type="dxa"/>
          </w:tcPr>
          <w:p w14:paraId="40C44CEE" w14:textId="7B019C38" w:rsidR="000D177C" w:rsidRPr="00D03ADF" w:rsidRDefault="000D177C" w:rsidP="00F51235">
            <w:pPr>
              <w:pStyle w:val="CommentText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03AD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If we were going to try to make these goals-of-care conversations more common, how would you recommend we go about that? </w:t>
            </w:r>
          </w:p>
          <w:p w14:paraId="45C823E6" w14:textId="77777777" w:rsidR="000D177C" w:rsidRPr="00D03ADF" w:rsidRDefault="000D177C" w:rsidP="00F51235">
            <w:pPr>
              <w:pStyle w:val="CommentText"/>
              <w:ind w:left="360"/>
              <w:rPr>
                <w:rStyle w:val="Strong"/>
                <w:rFonts w:ascii="Times New Roman" w:hAnsi="Times New Roman" w:cs="Times New Roman"/>
                <w:b w:val="0"/>
                <w:sz w:val="22"/>
                <w:szCs w:val="22"/>
              </w:rPr>
            </w:pPr>
          </w:p>
        </w:tc>
        <w:tc>
          <w:tcPr>
            <w:tcW w:w="5647" w:type="dxa"/>
          </w:tcPr>
          <w:p w14:paraId="2A15F570" w14:textId="46413B4D" w:rsidR="000D177C" w:rsidRPr="00D03ADF" w:rsidRDefault="000D177C" w:rsidP="00F51235">
            <w:pPr>
              <w:spacing w:after="12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D03ADF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Who should initiate or do the bulk of goals</w:t>
            </w:r>
            <w:r w:rsidR="000713E6" w:rsidRPr="00D03ADF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-</w:t>
            </w:r>
            <w:r w:rsidRPr="00D03ADF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of</w:t>
            </w:r>
            <w:r w:rsidR="000713E6" w:rsidRPr="00D03ADF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-</w:t>
            </w:r>
            <w:r w:rsidRPr="00D03ADF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are planning discussions with the patient?</w:t>
            </w:r>
          </w:p>
          <w:p w14:paraId="27759D16" w14:textId="77777777" w:rsidR="000D177C" w:rsidRPr="00D03ADF" w:rsidRDefault="000D177C" w:rsidP="00F51235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D03ADF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How and when should palliative care specialists be involved?</w:t>
            </w:r>
          </w:p>
        </w:tc>
      </w:tr>
      <w:tr w:rsidR="000D177C" w:rsidRPr="000D177C" w14:paraId="1498A482" w14:textId="77777777" w:rsidTr="000D177C">
        <w:trPr>
          <w:trHeight w:val="341"/>
        </w:trPr>
        <w:tc>
          <w:tcPr>
            <w:tcW w:w="5058" w:type="dxa"/>
          </w:tcPr>
          <w:p w14:paraId="03DCF3CE" w14:textId="48A8C0CE" w:rsidR="000D177C" w:rsidRPr="00D03ADF" w:rsidRDefault="000D177C" w:rsidP="00D5273E">
            <w:pPr>
              <w:pStyle w:val="ListParagraph"/>
              <w:numPr>
                <w:ilvl w:val="0"/>
                <w:numId w:val="1"/>
              </w:numPr>
              <w:spacing w:after="120"/>
              <w:rPr>
                <w:rStyle w:val="Strong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D03ADF">
              <w:rPr>
                <w:rStyle w:val="Strong"/>
                <w:rFonts w:ascii="Times New Roman" w:hAnsi="Times New Roman" w:cs="Times New Roman"/>
                <w:b w:val="0"/>
                <w:sz w:val="22"/>
                <w:szCs w:val="22"/>
              </w:rPr>
              <w:t xml:space="preserve">If you have done so before, what were some challenges you faced while addressing goals of care, particularly those with a different background from you?  </w:t>
            </w:r>
          </w:p>
          <w:p w14:paraId="4E81C72E" w14:textId="77777777" w:rsidR="000D177C" w:rsidRPr="00D03ADF" w:rsidRDefault="000D177C" w:rsidP="00F51235">
            <w:pPr>
              <w:pStyle w:val="ListParagraph"/>
              <w:spacing w:after="120"/>
              <w:ind w:left="360"/>
              <w:rPr>
                <w:rStyle w:val="Strong"/>
                <w:rFonts w:ascii="Times New Roman" w:hAnsi="Times New Roman" w:cs="Times New Roman"/>
                <w:b w:val="0"/>
                <w:sz w:val="22"/>
                <w:szCs w:val="22"/>
              </w:rPr>
            </w:pPr>
          </w:p>
        </w:tc>
        <w:tc>
          <w:tcPr>
            <w:tcW w:w="5647" w:type="dxa"/>
          </w:tcPr>
          <w:p w14:paraId="63C30308" w14:textId="77777777" w:rsidR="000D177C" w:rsidRPr="00D03ADF" w:rsidRDefault="000D177C" w:rsidP="00F51235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D03ADF">
              <w:rPr>
                <w:rFonts w:ascii="Times New Roman" w:hAnsi="Times New Roman" w:cs="Times New Roman"/>
                <w:sz w:val="22"/>
                <w:szCs w:val="22"/>
              </w:rPr>
              <w:t>Did you have problems with:</w:t>
            </w:r>
          </w:p>
          <w:p w14:paraId="4B582325" w14:textId="77777777" w:rsidR="000D177C" w:rsidRPr="00D03ADF" w:rsidRDefault="000D177C" w:rsidP="00F5123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D03ADF">
              <w:rPr>
                <w:rFonts w:ascii="Times New Roman" w:hAnsi="Times New Roman" w:cs="Times New Roman"/>
                <w:sz w:val="22"/>
                <w:szCs w:val="22"/>
              </w:rPr>
              <w:t>-lack of time?</w:t>
            </w:r>
          </w:p>
          <w:p w14:paraId="0F492919" w14:textId="77777777" w:rsidR="000D177C" w:rsidRPr="00D03ADF" w:rsidRDefault="000D177C" w:rsidP="00F5123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D03ADF">
              <w:rPr>
                <w:rFonts w:ascii="Times New Roman" w:hAnsi="Times New Roman" w:cs="Times New Roman"/>
                <w:sz w:val="22"/>
                <w:szCs w:val="22"/>
              </w:rPr>
              <w:t>-comfort level with goals of care discussions?</w:t>
            </w:r>
          </w:p>
          <w:p w14:paraId="04BA51B8" w14:textId="7BB7597C" w:rsidR="000D177C" w:rsidRPr="00D03ADF" w:rsidRDefault="000D177C" w:rsidP="00F5123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D03ADF">
              <w:rPr>
                <w:rFonts w:ascii="Times New Roman" w:hAnsi="Times New Roman" w:cs="Times New Roman"/>
                <w:sz w:val="22"/>
                <w:szCs w:val="22"/>
              </w:rPr>
              <w:t>-difficulty inserting language about goals of care?</w:t>
            </w:r>
          </w:p>
          <w:p w14:paraId="43F0D665" w14:textId="77777777" w:rsidR="000D177C" w:rsidRPr="00D03ADF" w:rsidRDefault="000D177C" w:rsidP="00F5123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ADDA4B5" w14:textId="77777777" w:rsidR="000D177C" w:rsidRPr="00D03ADF" w:rsidRDefault="000D177C" w:rsidP="00F51235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D03ADF">
              <w:rPr>
                <w:rFonts w:ascii="Times New Roman" w:hAnsi="Times New Roman" w:cs="Times New Roman"/>
                <w:sz w:val="22"/>
                <w:szCs w:val="22"/>
              </w:rPr>
              <w:t>Which part was especially challenging:</w:t>
            </w:r>
          </w:p>
          <w:p w14:paraId="24049BAE" w14:textId="77777777" w:rsidR="000D177C" w:rsidRPr="00D03ADF" w:rsidRDefault="000D177C" w:rsidP="00F5123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D03ADF">
              <w:rPr>
                <w:rFonts w:ascii="Times New Roman" w:hAnsi="Times New Roman" w:cs="Times New Roman"/>
                <w:sz w:val="22"/>
                <w:szCs w:val="22"/>
              </w:rPr>
              <w:t>-interaction with family?</w:t>
            </w:r>
          </w:p>
          <w:p w14:paraId="5FD539A7" w14:textId="77777777" w:rsidR="000D177C" w:rsidRPr="00D03ADF" w:rsidRDefault="000D177C" w:rsidP="00F5123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D03ADF">
              <w:rPr>
                <w:rFonts w:ascii="Times New Roman" w:hAnsi="Times New Roman" w:cs="Times New Roman"/>
                <w:sz w:val="22"/>
                <w:szCs w:val="22"/>
              </w:rPr>
              <w:t>-patient health literacy?</w:t>
            </w:r>
          </w:p>
          <w:p w14:paraId="12119489" w14:textId="77777777" w:rsidR="000D177C" w:rsidRPr="00D03ADF" w:rsidRDefault="000D177C" w:rsidP="00F5123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D03ADF">
              <w:rPr>
                <w:rFonts w:ascii="Times New Roman" w:hAnsi="Times New Roman" w:cs="Times New Roman"/>
                <w:sz w:val="22"/>
                <w:szCs w:val="22"/>
              </w:rPr>
              <w:t>-patient cultural values?</w:t>
            </w:r>
          </w:p>
        </w:tc>
      </w:tr>
      <w:tr w:rsidR="000D177C" w:rsidRPr="000D177C" w14:paraId="20310540" w14:textId="77777777" w:rsidTr="000D177C">
        <w:trPr>
          <w:trHeight w:val="1979"/>
        </w:trPr>
        <w:tc>
          <w:tcPr>
            <w:tcW w:w="5058" w:type="dxa"/>
          </w:tcPr>
          <w:p w14:paraId="7A28B28D" w14:textId="27EFD37D" w:rsidR="000D177C" w:rsidRPr="00D03ADF" w:rsidRDefault="000D177C" w:rsidP="00D5273E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03AD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I’d like us to think about a specific patient you’ve had. </w:t>
            </w:r>
          </w:p>
          <w:p w14:paraId="46481C58" w14:textId="577426AC" w:rsidR="000D177C" w:rsidRPr="00D03ADF" w:rsidRDefault="000D177C" w:rsidP="00D5273E">
            <w:pPr>
              <w:pStyle w:val="ListParagraph"/>
              <w:spacing w:after="120"/>
              <w:ind w:left="36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  <w:p w14:paraId="5612CFC5" w14:textId="2F87F41C" w:rsidR="000D177C" w:rsidRPr="00D03ADF" w:rsidRDefault="000D177C" w:rsidP="000D177C">
            <w:pPr>
              <w:pStyle w:val="ListParagraph"/>
              <w:spacing w:after="120"/>
              <w:ind w:left="36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03ADF">
              <w:rPr>
                <w:rFonts w:ascii="Times New Roman" w:hAnsi="Times New Roman" w:cs="Times New Roman"/>
                <w:bCs/>
                <w:sz w:val="22"/>
                <w:szCs w:val="22"/>
              </w:rPr>
              <w:t>Can you recall and share an example when that patient’s identity was important to their care?</w:t>
            </w:r>
          </w:p>
        </w:tc>
        <w:tc>
          <w:tcPr>
            <w:tcW w:w="5647" w:type="dxa"/>
          </w:tcPr>
          <w:p w14:paraId="73D514D0" w14:textId="77777777" w:rsidR="000D177C" w:rsidRPr="00D03ADF" w:rsidRDefault="000D177C" w:rsidP="00D5273E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D03ADF">
              <w:rPr>
                <w:rFonts w:ascii="Times New Roman" w:hAnsi="Times New Roman" w:cs="Times New Roman"/>
                <w:sz w:val="22"/>
                <w:szCs w:val="20"/>
              </w:rPr>
              <w:t>Can you share examples of when their identity influenced decision-making and your conversation?</w:t>
            </w:r>
          </w:p>
          <w:p w14:paraId="508C7024" w14:textId="77777777" w:rsidR="000D177C" w:rsidRPr="00D03ADF" w:rsidRDefault="000D177C" w:rsidP="00D5273E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D03ADF">
              <w:rPr>
                <w:rFonts w:ascii="Times New Roman" w:hAnsi="Times New Roman" w:cs="Times New Roman"/>
                <w:sz w:val="22"/>
                <w:szCs w:val="20"/>
              </w:rPr>
              <w:t>Was this patient’s background different or like yours? In what ways?</w:t>
            </w:r>
          </w:p>
          <w:p w14:paraId="36B6E33B" w14:textId="77777777" w:rsidR="000D177C" w:rsidRPr="00D03ADF" w:rsidRDefault="000D177C" w:rsidP="00D5273E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  <w:p w14:paraId="2B9A184F" w14:textId="21381338" w:rsidR="000D177C" w:rsidRPr="00D03ADF" w:rsidRDefault="000D177C" w:rsidP="00D5273E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D03ADF">
              <w:rPr>
                <w:rFonts w:ascii="Times New Roman" w:hAnsi="Times New Roman" w:cs="Times New Roman"/>
                <w:sz w:val="22"/>
                <w:szCs w:val="20"/>
              </w:rPr>
              <w:t>How did you navigate that interaction?</w:t>
            </w:r>
          </w:p>
        </w:tc>
      </w:tr>
      <w:tr w:rsidR="000D177C" w:rsidRPr="000D177C" w14:paraId="23BCC852" w14:textId="77777777" w:rsidTr="000D177C">
        <w:trPr>
          <w:trHeight w:val="458"/>
        </w:trPr>
        <w:tc>
          <w:tcPr>
            <w:tcW w:w="5058" w:type="dxa"/>
          </w:tcPr>
          <w:p w14:paraId="748AF34F" w14:textId="6841DCAF" w:rsidR="000D177C" w:rsidRPr="00D03ADF" w:rsidRDefault="000D177C" w:rsidP="000D177C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03ADF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What worked best when addressing challenges you had communicating with diverse patients, particularly those with a different background from you?  </w:t>
            </w:r>
          </w:p>
        </w:tc>
        <w:tc>
          <w:tcPr>
            <w:tcW w:w="5647" w:type="dxa"/>
          </w:tcPr>
          <w:p w14:paraId="27FE9242" w14:textId="30B9A3BB" w:rsidR="000D177C" w:rsidRPr="00D03ADF" w:rsidRDefault="000D177C" w:rsidP="00F51235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D03ADF">
              <w:rPr>
                <w:rFonts w:ascii="Times New Roman" w:hAnsi="Times New Roman" w:cs="Times New Roman"/>
                <w:sz w:val="22"/>
                <w:szCs w:val="22"/>
              </w:rPr>
              <w:t>Do you ever bring up aspects of your patient’s identity during shared decision-making?</w:t>
            </w:r>
          </w:p>
          <w:p w14:paraId="11A500FB" w14:textId="41BC07BB" w:rsidR="000D177C" w:rsidRPr="00D03ADF" w:rsidRDefault="000D177C" w:rsidP="00F51235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D177C" w:rsidRPr="000D177C" w14:paraId="384BEFF2" w14:textId="77777777" w:rsidTr="000D177C">
        <w:tc>
          <w:tcPr>
            <w:tcW w:w="5058" w:type="dxa"/>
          </w:tcPr>
          <w:p w14:paraId="1C5DC4BD" w14:textId="3CB827EC" w:rsidR="000D177C" w:rsidRPr="00D03ADF" w:rsidRDefault="000D177C" w:rsidP="00F51235">
            <w:pPr>
              <w:pStyle w:val="xmsolistparagraph"/>
              <w:numPr>
                <w:ilvl w:val="0"/>
                <w:numId w:val="1"/>
              </w:numPr>
              <w:spacing w:before="0" w:beforeAutospacing="0" w:after="0" w:afterAutospacing="0"/>
              <w:rPr>
                <w:bCs/>
                <w:sz w:val="22"/>
                <w:szCs w:val="22"/>
              </w:rPr>
            </w:pPr>
            <w:r w:rsidRPr="00D03ADF">
              <w:rPr>
                <w:bCs/>
                <w:sz w:val="22"/>
                <w:szCs w:val="22"/>
              </w:rPr>
              <w:t>What could we do to better prepare clinicians for addressing diverse cultures that we encounter when providing care?</w:t>
            </w:r>
          </w:p>
        </w:tc>
        <w:tc>
          <w:tcPr>
            <w:tcW w:w="5647" w:type="dxa"/>
          </w:tcPr>
          <w:p w14:paraId="5451540F" w14:textId="5A32EB70" w:rsidR="000D177C" w:rsidRPr="00D03ADF" w:rsidRDefault="000D177C" w:rsidP="00F51235">
            <w:pPr>
              <w:pStyle w:val="xmsolistparagraph"/>
              <w:spacing w:before="0" w:beforeAutospacing="0" w:after="0" w:afterAutospacing="0"/>
              <w:rPr>
                <w:sz w:val="22"/>
                <w:szCs w:val="22"/>
              </w:rPr>
            </w:pPr>
            <w:r w:rsidRPr="00D03ADF">
              <w:rPr>
                <w:bCs/>
                <w:color w:val="000000"/>
                <w:sz w:val="22"/>
                <w:szCs w:val="22"/>
                <w:bdr w:val="none" w:sz="0" w:space="0" w:color="auto" w:frame="1"/>
              </w:rPr>
              <w:t>What programs for improving cultural competency does your workplace offer?</w:t>
            </w:r>
          </w:p>
          <w:p w14:paraId="4F12B5A4" w14:textId="77777777" w:rsidR="000D177C" w:rsidRPr="00D03ADF" w:rsidRDefault="000D177C" w:rsidP="00F51235">
            <w:pPr>
              <w:pStyle w:val="xmsolistparagraph"/>
              <w:spacing w:before="0" w:beforeAutospacing="0" w:after="0" w:afterAutospacing="0"/>
              <w:rPr>
                <w:sz w:val="22"/>
                <w:szCs w:val="22"/>
              </w:rPr>
            </w:pPr>
          </w:p>
        </w:tc>
      </w:tr>
    </w:tbl>
    <w:p w14:paraId="38C21121" w14:textId="77777777" w:rsidR="001A13AA" w:rsidRPr="000D177C" w:rsidRDefault="001A13AA" w:rsidP="001A13AA">
      <w:pPr>
        <w:pStyle w:val="NoSpacing"/>
        <w:rPr>
          <w:rFonts w:ascii="Georgia" w:hAnsi="Georgia" w:cs="Arial"/>
        </w:rPr>
      </w:pPr>
    </w:p>
    <w:sectPr w:rsidR="001A13AA" w:rsidRPr="000D177C" w:rsidSect="001A13A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D64C5A"/>
    <w:multiLevelType w:val="hybridMultilevel"/>
    <w:tmpl w:val="8A485722"/>
    <w:lvl w:ilvl="0" w:tplc="DC485698">
      <w:start w:val="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407F8C"/>
    <w:multiLevelType w:val="hybridMultilevel"/>
    <w:tmpl w:val="A8368A12"/>
    <w:lvl w:ilvl="0" w:tplc="7AD83896"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17A09C8"/>
    <w:multiLevelType w:val="hybridMultilevel"/>
    <w:tmpl w:val="FF9A46AC"/>
    <w:lvl w:ilvl="0" w:tplc="637E719C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5470508">
    <w:abstractNumId w:val="1"/>
  </w:num>
  <w:num w:numId="2" w16cid:durableId="916331128">
    <w:abstractNumId w:val="2"/>
  </w:num>
  <w:num w:numId="3" w16cid:durableId="157366110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dela Wu">
    <w15:presenceInfo w15:providerId="None" w15:userId="Adela W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13AA"/>
    <w:rsid w:val="000713E6"/>
    <w:rsid w:val="0008254A"/>
    <w:rsid w:val="000D177C"/>
    <w:rsid w:val="001A13AA"/>
    <w:rsid w:val="004478DA"/>
    <w:rsid w:val="006B58D0"/>
    <w:rsid w:val="00AB6DBA"/>
    <w:rsid w:val="00D03ADF"/>
    <w:rsid w:val="00D5273E"/>
    <w:rsid w:val="00F23CF0"/>
    <w:rsid w:val="00F46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60CE2"/>
  <w15:chartTrackingRefBased/>
  <w15:docId w15:val="{9B60F36D-3771-450E-BFAF-690418CFA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3AA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A13A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A13AA"/>
    <w:pPr>
      <w:ind w:left="720"/>
      <w:contextualSpacing/>
    </w:pPr>
  </w:style>
  <w:style w:type="table" w:styleId="TableGrid">
    <w:name w:val="Table Grid"/>
    <w:basedOn w:val="TableNormal"/>
    <w:uiPriority w:val="39"/>
    <w:rsid w:val="001A13AA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listparagraph">
    <w:name w:val="x_msolistparagraph"/>
    <w:basedOn w:val="Normal"/>
    <w:rsid w:val="001A13A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character" w:styleId="Strong">
    <w:name w:val="Strong"/>
    <w:basedOn w:val="DefaultParagraphFont"/>
    <w:uiPriority w:val="22"/>
    <w:qFormat/>
    <w:rsid w:val="001A13AA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1A13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13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13AA"/>
    <w:rPr>
      <w:rFonts w:eastAsiaTheme="minorEastAsia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7</Words>
  <Characters>2096</Characters>
  <Application>Microsoft Office Word</Application>
  <DocSecurity>0</DocSecurity>
  <Lines>17</Lines>
  <Paragraphs>4</Paragraphs>
  <ScaleCrop>false</ScaleCrop>
  <Company/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a Wu</dc:creator>
  <cp:keywords/>
  <dc:description/>
  <cp:lastModifiedBy>Adela Wu</cp:lastModifiedBy>
  <cp:revision>3</cp:revision>
  <dcterms:created xsi:type="dcterms:W3CDTF">2025-08-15T21:44:00Z</dcterms:created>
  <dcterms:modified xsi:type="dcterms:W3CDTF">2025-08-15T22:59:00Z</dcterms:modified>
</cp:coreProperties>
</file>